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62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6"/>
        <w:gridCol w:w="1507"/>
        <w:gridCol w:w="577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</w:tblGrid>
      <w:tr w:rsidR="00326EDB" w:rsidRPr="00333D9A" w:rsidTr="00326EDB">
        <w:trPr>
          <w:cantSplit/>
          <w:trHeight w:val="1600"/>
        </w:trPr>
        <w:tc>
          <w:tcPr>
            <w:tcW w:w="8076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riteria</w:t>
            </w:r>
            <w:proofErr w:type="spellEnd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Evaluation </w:t>
            </w:r>
          </w:p>
        </w:tc>
        <w:tc>
          <w:tcPr>
            <w:tcW w:w="577" w:type="dxa"/>
            <w:shd w:val="clear" w:color="auto" w:fill="auto"/>
            <w:noWrap/>
            <w:textDirection w:val="btLr"/>
            <w:hideMark/>
          </w:tcPr>
          <w:p w:rsidR="00767897" w:rsidRPr="00341B23" w:rsidRDefault="00767897" w:rsidP="00767897">
            <w:pPr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en 2016</w:t>
            </w:r>
          </w:p>
        </w:tc>
        <w:tc>
          <w:tcPr>
            <w:tcW w:w="578" w:type="dxa"/>
            <w:shd w:val="clear" w:color="auto" w:fill="auto"/>
            <w:noWrap/>
            <w:textDirection w:val="btLr"/>
            <w:hideMark/>
          </w:tcPr>
          <w:p w:rsidR="00767897" w:rsidRPr="00341B23" w:rsidRDefault="00767897" w:rsidP="00767897">
            <w:pPr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i 2012</w:t>
            </w:r>
          </w:p>
        </w:tc>
        <w:tc>
          <w:tcPr>
            <w:tcW w:w="578" w:type="dxa"/>
            <w:shd w:val="clear" w:color="auto" w:fill="auto"/>
            <w:noWrap/>
            <w:textDirection w:val="btLr"/>
            <w:hideMark/>
          </w:tcPr>
          <w:p w:rsidR="00767897" w:rsidRPr="00341B23" w:rsidRDefault="00767897" w:rsidP="00767897">
            <w:pPr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nsel 2019</w:t>
            </w:r>
          </w:p>
        </w:tc>
        <w:tc>
          <w:tcPr>
            <w:tcW w:w="578" w:type="dxa"/>
            <w:shd w:val="clear" w:color="auto" w:fill="auto"/>
            <w:noWrap/>
            <w:textDirection w:val="btLr"/>
            <w:hideMark/>
          </w:tcPr>
          <w:p w:rsidR="00767897" w:rsidRPr="00341B23" w:rsidRDefault="00767897" w:rsidP="00767897">
            <w:pPr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awano</w:t>
            </w:r>
            <w:proofErr w:type="spellEnd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2016</w:t>
            </w:r>
          </w:p>
        </w:tc>
        <w:tc>
          <w:tcPr>
            <w:tcW w:w="578" w:type="dxa"/>
            <w:shd w:val="clear" w:color="auto" w:fill="auto"/>
            <w:noWrap/>
            <w:textDirection w:val="btLr"/>
            <w:hideMark/>
          </w:tcPr>
          <w:p w:rsidR="00767897" w:rsidRPr="00341B23" w:rsidRDefault="00767897" w:rsidP="00767897">
            <w:pPr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ai 2018</w:t>
            </w:r>
          </w:p>
        </w:tc>
        <w:tc>
          <w:tcPr>
            <w:tcW w:w="578" w:type="dxa"/>
            <w:textDirection w:val="btLr"/>
          </w:tcPr>
          <w:p w:rsidR="00767897" w:rsidRPr="00341B23" w:rsidRDefault="00767897" w:rsidP="00767897">
            <w:pPr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ai 2017</w:t>
            </w:r>
          </w:p>
        </w:tc>
        <w:tc>
          <w:tcPr>
            <w:tcW w:w="578" w:type="dxa"/>
            <w:textDirection w:val="btLr"/>
          </w:tcPr>
          <w:p w:rsidR="00767897" w:rsidRPr="00341B23" w:rsidRDefault="00767897" w:rsidP="00767897">
            <w:pPr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iang 2014</w:t>
            </w:r>
          </w:p>
        </w:tc>
        <w:tc>
          <w:tcPr>
            <w:tcW w:w="578" w:type="dxa"/>
            <w:textDirection w:val="btLr"/>
          </w:tcPr>
          <w:p w:rsidR="00767897" w:rsidRPr="00341B23" w:rsidRDefault="00767897" w:rsidP="00767897">
            <w:pPr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Van den Berg 1995</w:t>
            </w:r>
          </w:p>
        </w:tc>
        <w:tc>
          <w:tcPr>
            <w:tcW w:w="578" w:type="dxa"/>
            <w:textDirection w:val="btLr"/>
          </w:tcPr>
          <w:p w:rsidR="00767897" w:rsidRPr="00341B23" w:rsidRDefault="00767897" w:rsidP="00767897">
            <w:pPr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on 2011</w:t>
            </w:r>
          </w:p>
        </w:tc>
        <w:tc>
          <w:tcPr>
            <w:tcW w:w="578" w:type="dxa"/>
            <w:textDirection w:val="btLr"/>
          </w:tcPr>
          <w:p w:rsidR="00767897" w:rsidRPr="00341B23" w:rsidRDefault="00767897" w:rsidP="00767897">
            <w:pPr>
              <w:ind w:left="113" w:right="113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Zhang 2013</w:t>
            </w:r>
          </w:p>
        </w:tc>
      </w:tr>
      <w:tr w:rsidR="00326EDB" w:rsidRPr="00333D9A" w:rsidTr="00326EDB">
        <w:trPr>
          <w:trHeight w:val="320"/>
        </w:trPr>
        <w:tc>
          <w:tcPr>
            <w:tcW w:w="8076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1. Treatment allocation: Was a method of randomization performed? 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 (1)/</w:t>
            </w:r>
            <w:proofErr w:type="spellStart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0) </w:t>
            </w:r>
          </w:p>
        </w:tc>
        <w:tc>
          <w:tcPr>
            <w:tcW w:w="577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326EDB" w:rsidRPr="00333D9A" w:rsidTr="00326EDB">
        <w:trPr>
          <w:trHeight w:val="320"/>
        </w:trPr>
        <w:tc>
          <w:tcPr>
            <w:tcW w:w="8076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ind w:left="-1064" w:firstLine="106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2. Treatment allocation: Was the treatment allocation concealed? 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 (1)/</w:t>
            </w:r>
            <w:proofErr w:type="spellStart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0) </w:t>
            </w:r>
          </w:p>
        </w:tc>
        <w:tc>
          <w:tcPr>
            <w:tcW w:w="577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326EDB" w:rsidRPr="00333D9A" w:rsidTr="00326EDB">
        <w:trPr>
          <w:trHeight w:val="320"/>
        </w:trPr>
        <w:tc>
          <w:tcPr>
            <w:tcW w:w="8076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3. Were the groups similar at baseline regarding the most important prognostic indicators? 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 (1)/</w:t>
            </w:r>
            <w:proofErr w:type="spellStart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0) </w:t>
            </w:r>
          </w:p>
        </w:tc>
        <w:tc>
          <w:tcPr>
            <w:tcW w:w="577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326EDB" w:rsidRPr="00333D9A" w:rsidTr="00326EDB">
        <w:trPr>
          <w:trHeight w:val="320"/>
        </w:trPr>
        <w:tc>
          <w:tcPr>
            <w:tcW w:w="8076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4. Were the eligibility criteria specified? 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 (1)/</w:t>
            </w:r>
            <w:proofErr w:type="spellStart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0) </w:t>
            </w:r>
          </w:p>
        </w:tc>
        <w:tc>
          <w:tcPr>
            <w:tcW w:w="577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326EDB" w:rsidRPr="00333D9A" w:rsidTr="00326EDB">
        <w:trPr>
          <w:trHeight w:val="320"/>
        </w:trPr>
        <w:tc>
          <w:tcPr>
            <w:tcW w:w="8076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. Was the outcome assessor blinded?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 (1)/</w:t>
            </w:r>
            <w:proofErr w:type="spellStart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0) </w:t>
            </w:r>
          </w:p>
        </w:tc>
        <w:tc>
          <w:tcPr>
            <w:tcW w:w="577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326EDB" w:rsidRPr="00333D9A" w:rsidTr="00326EDB">
        <w:trPr>
          <w:trHeight w:val="320"/>
        </w:trPr>
        <w:tc>
          <w:tcPr>
            <w:tcW w:w="8076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. Was the care provider blinded?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 (1)/</w:t>
            </w:r>
            <w:proofErr w:type="spellStart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0) </w:t>
            </w:r>
          </w:p>
        </w:tc>
        <w:tc>
          <w:tcPr>
            <w:tcW w:w="577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326EDB" w:rsidRPr="00333D9A" w:rsidTr="00326EDB">
        <w:trPr>
          <w:trHeight w:val="320"/>
        </w:trPr>
        <w:tc>
          <w:tcPr>
            <w:tcW w:w="8076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7. Was </w:t>
            </w:r>
            <w:proofErr w:type="spellStart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he</w:t>
            </w:r>
            <w:proofErr w:type="spellEnd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ient</w:t>
            </w:r>
            <w:proofErr w:type="spellEnd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linded</w:t>
            </w:r>
            <w:proofErr w:type="spellEnd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? 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 (1)/</w:t>
            </w:r>
            <w:proofErr w:type="spellStart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0) </w:t>
            </w:r>
          </w:p>
        </w:tc>
        <w:tc>
          <w:tcPr>
            <w:tcW w:w="577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326EDB" w:rsidRPr="00333D9A" w:rsidTr="00326EDB">
        <w:trPr>
          <w:trHeight w:val="320"/>
        </w:trPr>
        <w:tc>
          <w:tcPr>
            <w:tcW w:w="8076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8. Were point estimates and measures of variability presented for the primary outcome measures? 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 (1)/</w:t>
            </w:r>
            <w:proofErr w:type="spellStart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0) </w:t>
            </w:r>
          </w:p>
        </w:tc>
        <w:tc>
          <w:tcPr>
            <w:tcW w:w="577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326EDB" w:rsidRPr="00333D9A" w:rsidTr="00326EDB">
        <w:trPr>
          <w:trHeight w:val="320"/>
        </w:trPr>
        <w:tc>
          <w:tcPr>
            <w:tcW w:w="8076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9. Did the analyses include an intention-to-treat analysis? 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s (1)/</w:t>
            </w:r>
            <w:proofErr w:type="spellStart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0) </w:t>
            </w:r>
          </w:p>
        </w:tc>
        <w:tc>
          <w:tcPr>
            <w:tcW w:w="577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326EDB" w:rsidRPr="00333D9A" w:rsidTr="00326EDB">
        <w:trPr>
          <w:trHeight w:val="320"/>
        </w:trPr>
        <w:tc>
          <w:tcPr>
            <w:tcW w:w="8076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767897" w:rsidRPr="00341B23" w:rsidRDefault="00767897" w:rsidP="0076789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7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578" w:type="dxa"/>
          </w:tcPr>
          <w:p w:rsidR="00767897" w:rsidRPr="00341B23" w:rsidRDefault="00767897" w:rsidP="0076789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41B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</w:tr>
    </w:tbl>
    <w:p w:rsidR="001A795D" w:rsidRPr="00341B23" w:rsidRDefault="001A795D">
      <w:pPr>
        <w:rPr>
          <w:lang w:val="en-US"/>
        </w:rPr>
      </w:pPr>
      <w:bookmarkStart w:id="0" w:name="_GoBack"/>
      <w:bookmarkEnd w:id="0"/>
    </w:p>
    <w:sectPr w:rsidR="001A795D" w:rsidRPr="00341B23" w:rsidSect="00341B23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B23"/>
    <w:rsid w:val="0002692E"/>
    <w:rsid w:val="000718A7"/>
    <w:rsid w:val="00075139"/>
    <w:rsid w:val="00077B74"/>
    <w:rsid w:val="00090292"/>
    <w:rsid w:val="00103FE3"/>
    <w:rsid w:val="00122F69"/>
    <w:rsid w:val="00132457"/>
    <w:rsid w:val="0014103A"/>
    <w:rsid w:val="00145044"/>
    <w:rsid w:val="00153B52"/>
    <w:rsid w:val="001A795D"/>
    <w:rsid w:val="001C2056"/>
    <w:rsid w:val="001D1654"/>
    <w:rsid w:val="001D77D8"/>
    <w:rsid w:val="001F6087"/>
    <w:rsid w:val="00242FE8"/>
    <w:rsid w:val="002A2B91"/>
    <w:rsid w:val="002B2C27"/>
    <w:rsid w:val="002B2E96"/>
    <w:rsid w:val="002D3337"/>
    <w:rsid w:val="00326EDB"/>
    <w:rsid w:val="00333D9A"/>
    <w:rsid w:val="00341B23"/>
    <w:rsid w:val="00342281"/>
    <w:rsid w:val="00342763"/>
    <w:rsid w:val="00373792"/>
    <w:rsid w:val="003930C1"/>
    <w:rsid w:val="003A1ADB"/>
    <w:rsid w:val="003B281A"/>
    <w:rsid w:val="003C2C36"/>
    <w:rsid w:val="003E6276"/>
    <w:rsid w:val="004053D6"/>
    <w:rsid w:val="00427240"/>
    <w:rsid w:val="0044307B"/>
    <w:rsid w:val="004559EC"/>
    <w:rsid w:val="004660DA"/>
    <w:rsid w:val="00507672"/>
    <w:rsid w:val="005A323F"/>
    <w:rsid w:val="005B793D"/>
    <w:rsid w:val="005D097E"/>
    <w:rsid w:val="006009B5"/>
    <w:rsid w:val="00636209"/>
    <w:rsid w:val="00655BD5"/>
    <w:rsid w:val="006719E2"/>
    <w:rsid w:val="00697ADC"/>
    <w:rsid w:val="006A107D"/>
    <w:rsid w:val="00707275"/>
    <w:rsid w:val="007132D8"/>
    <w:rsid w:val="00722A2E"/>
    <w:rsid w:val="00747041"/>
    <w:rsid w:val="00767897"/>
    <w:rsid w:val="007974DD"/>
    <w:rsid w:val="007B2987"/>
    <w:rsid w:val="007E524C"/>
    <w:rsid w:val="008135C4"/>
    <w:rsid w:val="00816059"/>
    <w:rsid w:val="00825A3D"/>
    <w:rsid w:val="00892096"/>
    <w:rsid w:val="008A7840"/>
    <w:rsid w:val="008B0EC7"/>
    <w:rsid w:val="008E25D1"/>
    <w:rsid w:val="009319FB"/>
    <w:rsid w:val="00935C25"/>
    <w:rsid w:val="00962883"/>
    <w:rsid w:val="00963632"/>
    <w:rsid w:val="0097018D"/>
    <w:rsid w:val="009716EE"/>
    <w:rsid w:val="0099739C"/>
    <w:rsid w:val="00997CBD"/>
    <w:rsid w:val="009D4155"/>
    <w:rsid w:val="00A0004E"/>
    <w:rsid w:val="00A04066"/>
    <w:rsid w:val="00A15A97"/>
    <w:rsid w:val="00A231B4"/>
    <w:rsid w:val="00A3535D"/>
    <w:rsid w:val="00A9252B"/>
    <w:rsid w:val="00AA4637"/>
    <w:rsid w:val="00AE1DEB"/>
    <w:rsid w:val="00B47B95"/>
    <w:rsid w:val="00B81C0E"/>
    <w:rsid w:val="00B829A6"/>
    <w:rsid w:val="00B937B9"/>
    <w:rsid w:val="00BC0B8A"/>
    <w:rsid w:val="00BC1044"/>
    <w:rsid w:val="00BD3E0E"/>
    <w:rsid w:val="00C04F1E"/>
    <w:rsid w:val="00C11AC0"/>
    <w:rsid w:val="00C26BEE"/>
    <w:rsid w:val="00C35C7A"/>
    <w:rsid w:val="00C52161"/>
    <w:rsid w:val="00CA0873"/>
    <w:rsid w:val="00CB370E"/>
    <w:rsid w:val="00CC3CD9"/>
    <w:rsid w:val="00CD13EB"/>
    <w:rsid w:val="00CE7A77"/>
    <w:rsid w:val="00D110CB"/>
    <w:rsid w:val="00D413D6"/>
    <w:rsid w:val="00D879B7"/>
    <w:rsid w:val="00E00B33"/>
    <w:rsid w:val="00E3082D"/>
    <w:rsid w:val="00E33C27"/>
    <w:rsid w:val="00E4092A"/>
    <w:rsid w:val="00E43F09"/>
    <w:rsid w:val="00E62D7E"/>
    <w:rsid w:val="00E70DBC"/>
    <w:rsid w:val="00E71624"/>
    <w:rsid w:val="00E760C1"/>
    <w:rsid w:val="00EB4D7A"/>
    <w:rsid w:val="00EB735E"/>
    <w:rsid w:val="00EB770C"/>
    <w:rsid w:val="00EC5A59"/>
    <w:rsid w:val="00EC5B98"/>
    <w:rsid w:val="00ED1C2D"/>
    <w:rsid w:val="00EF6EB9"/>
    <w:rsid w:val="00F377D2"/>
    <w:rsid w:val="00F6319D"/>
    <w:rsid w:val="00F71A83"/>
    <w:rsid w:val="00F72E2E"/>
    <w:rsid w:val="00FB7DDC"/>
    <w:rsid w:val="00FC1DD8"/>
    <w:rsid w:val="00FF71CC"/>
    <w:rsid w:val="00FF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8F448FF7-35EB-E247-A00F-3927033F0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1B2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1B2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3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A47AD4-93F4-A245-BEB4-87F037058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olf</dc:creator>
  <cp:keywords/>
  <dc:description/>
  <cp:lastModifiedBy>Alexander Wolf</cp:lastModifiedBy>
  <cp:revision>3</cp:revision>
  <dcterms:created xsi:type="dcterms:W3CDTF">2019-11-02T18:13:00Z</dcterms:created>
  <dcterms:modified xsi:type="dcterms:W3CDTF">2019-11-05T11:38:00Z</dcterms:modified>
</cp:coreProperties>
</file>